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219" w:rsidRPr="00022215" w:rsidRDefault="00611219" w:rsidP="00611219">
      <w:pPr>
        <w:widowControl/>
        <w:jc w:val="left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</w:rPr>
        <w:t>Supplementary Table 6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8E3BB9">
        <w:rPr>
          <w:rFonts w:ascii="Times New Roman" w:hAnsi="Times New Roman" w:cs="Times New Roman"/>
          <w:bCs/>
        </w:rPr>
        <w:t>A</w:t>
      </w:r>
      <w:r w:rsidRPr="002028CC">
        <w:rPr>
          <w:rFonts w:ascii="Times New Roman" w:hAnsi="Times New Roman" w:cs="Times New Roman"/>
        </w:rPr>
        <w:t xml:space="preserve">ntibodies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Ab</w:t>
      </w:r>
      <w:proofErr w:type="spellEnd"/>
      <w:r>
        <w:rPr>
          <w:rFonts w:ascii="Times New Roman" w:hAnsi="Times New Roman" w:cs="Times New Roman"/>
        </w:rPr>
        <w:t xml:space="preserve">) used </w:t>
      </w:r>
      <w:r w:rsidRPr="002028CC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reverse phase protein array (RPPA) analysis</w:t>
      </w:r>
    </w:p>
    <w:tbl>
      <w:tblPr>
        <w:tblW w:w="9355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2184"/>
        <w:gridCol w:w="1596"/>
        <w:gridCol w:w="1496"/>
        <w:gridCol w:w="1924"/>
      </w:tblGrid>
      <w:tr w:rsidR="00611219" w:rsidRPr="008E3BB9" w:rsidTr="004F55D5">
        <w:trPr>
          <w:trHeight w:val="829"/>
        </w:trPr>
        <w:tc>
          <w:tcPr>
            <w:tcW w:w="2155" w:type="dxa"/>
            <w:shd w:val="clear" w:color="000000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Official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Ab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n</w:t>
            </w:r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ame </w:t>
            </w:r>
          </w:p>
        </w:tc>
        <w:tc>
          <w:tcPr>
            <w:tcW w:w="2184" w:type="dxa"/>
            <w:shd w:val="clear" w:color="000000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Ab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n</w:t>
            </w:r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am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r</w:t>
            </w:r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eported on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d</w:t>
            </w:r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ataset</w:t>
            </w:r>
          </w:p>
        </w:tc>
        <w:tc>
          <w:tcPr>
            <w:tcW w:w="1596" w:type="dxa"/>
            <w:shd w:val="clear" w:color="000000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Gen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n</w:t>
            </w:r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ame</w:t>
            </w:r>
          </w:p>
        </w:tc>
        <w:tc>
          <w:tcPr>
            <w:tcW w:w="1496" w:type="dxa"/>
            <w:shd w:val="clear" w:color="000000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Supplier</w:t>
            </w:r>
          </w:p>
        </w:tc>
        <w:tc>
          <w:tcPr>
            <w:tcW w:w="1924" w:type="dxa"/>
            <w:shd w:val="clear" w:color="000000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Catalog #</w:t>
            </w:r>
          </w:p>
        </w:tc>
      </w:tr>
      <w:tr w:rsidR="00611219" w:rsidRPr="008E3BB9" w:rsidTr="004F55D5">
        <w:trPr>
          <w:trHeight w:val="332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4-3-3 bet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4-3-3-bet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WHA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62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4-3-3 epsilon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4-3-3-epsilo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WHAE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2395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4-3-3 zet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4-3-3-zet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WHAZ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101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E-BP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E-BP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IF4EBP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45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E-BP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65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E-BP1_pS6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IF4EBP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45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3BP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3BP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P53BP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937</w:t>
            </w:r>
          </w:p>
        </w:tc>
      </w:tr>
      <w:tr w:rsidR="00611219" w:rsidRPr="008E3BB9" w:rsidTr="004F55D5">
        <w:trPr>
          <w:trHeight w:val="6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cetyl CoA Carboxylase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79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CC_pS79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CACA, ACAC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66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cetyl CoA Carboxylase 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CC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CAC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4517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DAR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DAR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DA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8857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1,2,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69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473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_pS473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1,2,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27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308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_pT308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1,2,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96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MPK alph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MPKa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KAA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53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MPK alpha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172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MPKa_pT17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KAA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53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MPK alpha 2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S345)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MPK-a2_pS34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KAA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12908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ndrogen Receptor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R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5261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nnex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I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nnex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-I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NXA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61006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nnex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VII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nnex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-VII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ANXA7 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61066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RAF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43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RID1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RID1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RID1A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PA00545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g3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g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G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41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g7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g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G7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55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TM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TM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TM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87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TM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1981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TM_pS198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TM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88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R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S428)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R_pS42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R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17840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RX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RX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RX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9750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urora B/AIM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urora-B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IM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09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xl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xl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XL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866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7-H4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7-H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TCN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457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d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112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d_pS11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D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29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k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k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37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lastRenderedPageBreak/>
              <w:t>BAP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P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P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2838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x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x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AX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77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ako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088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2A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2A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2A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nova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B852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-xL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-xL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2L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76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eclin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eclin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ECN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1008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eta Actin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-Acti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CT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97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eta Catenin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-Cateni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TNNB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56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eta Catenin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41/S45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-Catenin_pT41_S4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TNNB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56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d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d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D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06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m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m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CL2L1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15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iP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/GRP78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iP-GRP7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SPA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1097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RAF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389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445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-Raf_pS44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RAF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69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RD4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RD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RD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344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l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l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L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86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IAP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IAP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RC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13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spase-3 active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spase-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SP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04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spase-7 (cleaved D198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spase-7-cleaved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SP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49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spase-8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spase-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SP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74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veolin-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veolin-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AV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23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171 (L1)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17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1CAM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ioLegend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2670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26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2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2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2834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29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2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TGB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61046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3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3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ECAM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ako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082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44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4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4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57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49b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49b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TGA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61101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c2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Y15)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c2_pY1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K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53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c25C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c25C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C25C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68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K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K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38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KN2A/p16INK4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16INK4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KN2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8127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k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k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E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36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k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296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k1_pS29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E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7975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k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k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EK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44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k2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68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k2_pT6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HEK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19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c-Jun (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73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Jun_pS7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JUN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16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Kit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Kit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KIT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36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lastRenderedPageBreak/>
              <w:t>Claud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7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laudin-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LDN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Novus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ological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B100-9171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Met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Met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T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12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Met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1234/Y1235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Met_pY1234_Y123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T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12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yc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yc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YC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76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G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G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G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oteinTech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1130-1-AP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L6A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llagen-VI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L6A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2064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nnex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4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nnexin-4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NST4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51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x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ox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TGS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84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ox-IV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ox-IV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TGS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85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338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Raf_pS33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42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/Raf-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F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04-73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REB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REB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REB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19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ycl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B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yclin-B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CNB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pitomic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495-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ycl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D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yclin-D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CND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71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ycl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D3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yclin-D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CND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93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ycl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E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yclin-E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CNE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24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yclophil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F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yclophil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-F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PIF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11032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etyrosinated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alpha-Tubulin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-a-Tubuli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UBA1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4838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imethyl-Histone H3 (Lys4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M-Histone-H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ISTH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07-03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imethyl-K9 Histone H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M-K9-Histone-H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3K9ME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52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USP4/MKP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USP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USP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14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2F-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2F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2F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25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-Cadherin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-Cadheri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H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19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EF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EF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EF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33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EF2K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EF2K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EF2K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69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GFR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GFR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GF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23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GFR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1173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GFR_pY117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GF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57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IF4E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IF4E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IF4E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74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IF4E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S209)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IF4E_pS20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IF4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7625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IF4G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IF4G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IF4G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49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lk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383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lk1_pS38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L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18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NY2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NY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NY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eneTex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TX62954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pithelial Membrane Antigen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MA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MA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ako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061329-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bB2/HER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ER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BB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ab Vision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S-325-P1</w:t>
            </w:r>
          </w:p>
        </w:tc>
      </w:tr>
      <w:tr w:rsidR="00611219" w:rsidRPr="008E3BB9" w:rsidTr="004F55D5">
        <w:trPr>
          <w:trHeight w:val="9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lastRenderedPageBreak/>
              <w:t>ErbB2/HER2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1248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ER2_pY124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BB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&amp;D System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F176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ErbB3/HER3  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ER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BB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28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bB3/HER3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1289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ER3_pY128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BB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79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CC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CC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CC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1780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CC5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CC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CC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oteinTech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1331-1-AP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RFI1/MIG6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G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RFI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WH0054206M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strogen Receptor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SR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ab Vision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M-910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strogen Receptor alpha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118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R-a_pS11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SR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39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ts-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ts-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TS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ethyl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303-501A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FAK 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AK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TK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4079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AK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397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AK_pY39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TK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28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atty Acid Synthase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AS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ASN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18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ibronectin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ibronectin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N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pitomic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574-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oxM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oxM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OXM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43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oxO3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oxO3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OXO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49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oxO3a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318/S321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oxO3a_pS318_S32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OXO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46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RA-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RA-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FRA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60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6PD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6PD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6PD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886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ab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ab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AB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23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APDH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APDH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APD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ife Technologies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M430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ATA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ATA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ATA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5868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CLM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CLM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CLM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12482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CN5L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CN5L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KAT2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30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lutamate Dehydrogenase1/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lutamate-D1-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LUD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279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lutaminase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lutaminase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LS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15687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lycogen Synthase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ys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YS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88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lycogen Synthase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641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ys_pS64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YS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89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ranzyme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B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ranzyme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B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ZMB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27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SK-3alpha/bet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SK-3a-b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SK3A, GSK3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729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SK-3alpha/beta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21/S9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SK-3a-b_pS21_S9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GSK3A, GSK3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33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2AX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140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2AX_pS14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2AX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ierce Biotechnolog</w:t>
            </w: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lastRenderedPageBreak/>
              <w:t>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lastRenderedPageBreak/>
              <w:t>MA1-202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lastRenderedPageBreak/>
              <w:t>Heregulin</w:t>
            </w:r>
            <w:proofErr w:type="spellEnd"/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eregulin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RG1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57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S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S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S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98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exokinase II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exokinase-II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K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86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if-1 alph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if-1-alph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IF1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61095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istone H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istone-H3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3F3A, H3F3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179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SP27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SP2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SP2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40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SP27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82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SP27_pS8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SBP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40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SP70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SP7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SP7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87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GF1R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1135/Y1136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GF1R_pY1135_Y113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GF1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02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GFBP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GFBP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GFBP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92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GFRb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GFRb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NS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02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NPP4b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NPP4b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NPP4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03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nsulin Receptor beta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R-b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NSRB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02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RF-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RF-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RF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49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RS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RS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RS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06-24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Jagged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Jagged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JAG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10953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Jak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Jak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JAK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23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JNK/SAPK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183/Y185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JNK_pT183_Y18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PK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66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JNK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JNK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PK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67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C3A/B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C3A-B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C3AB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10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ck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ck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CK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75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DH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DH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DH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58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RP6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S1490)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RP6_pS149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RP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568</w:t>
            </w:r>
          </w:p>
        </w:tc>
      </w:tr>
      <w:tr w:rsidR="00611219" w:rsidRPr="008E3BB9" w:rsidTr="004F55D5">
        <w:trPr>
          <w:trHeight w:val="6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PK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202/Y204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PK_pT202_Y204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PK1, MAPK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37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cl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cl-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CL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45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DM2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166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DM2_pS16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DM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52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K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K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P2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576</w:t>
            </w:r>
          </w:p>
        </w:tc>
      </w:tr>
      <w:tr w:rsidR="00611219" w:rsidRPr="008E3BB9" w:rsidTr="004F55D5">
        <w:trPr>
          <w:trHeight w:val="6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K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217/S221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K1_pS217_S221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P2K1 MAP2K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15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RIT40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29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RIT40_pS29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ABAM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211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rlin/NF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erli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F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Novus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ological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271000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F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F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F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2012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MP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MP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MP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02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Mnk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nk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KNK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9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onocarboxylic Acid Transporter 4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CT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LC16A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314P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SH6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SH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SH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Novus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ological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203000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SI2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SI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SI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7614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TOR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TOR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TO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98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TOR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2448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TOR_pS244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TO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97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yosin heavy chain 1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yosin-1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YH1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Novus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ological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137000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Myosin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Ia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1943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yosin-IIa_pS194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YH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02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yt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yt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YT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28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APSIN 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APSIN-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APS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12918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-Cadherin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-Cadheri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H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06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DRG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346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DRG1_pT34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DRG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21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DUFB4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DUFB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DUFB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11024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F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kappaB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p65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536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F-kB-p65_pS53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EL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03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otch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otch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OTCH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26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otch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otch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OTCH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559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s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-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s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RAS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3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ct-4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ct-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CT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75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2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2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KN1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39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27 KIP 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27-Kip-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KN1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03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27/KIP 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198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27_pT19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KN1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ab64949 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38 MAPK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3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PK1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21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38 MAPK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180/Y182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38_pT180_Y18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PK1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21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44/42 MAPK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44-42-MAPK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APK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69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5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5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TP53  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28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70 S6 Kinase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389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70-S6K_pT38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S6KB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20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70/S6K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70-S6K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S6KB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52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90RSK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573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90RSK_pT57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S6K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34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I-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I-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ERPINE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61202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ICS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IC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IC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A03589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K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K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K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60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K4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K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K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24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R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R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revigen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336-BPC-10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lastRenderedPageBreak/>
              <w:t>PARK7/DJ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J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RK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7600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RP-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RP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RP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715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X8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X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X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85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xillin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axillin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XN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pitomic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500-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-Cadherin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-Cadheri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H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13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CN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CN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CN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58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cd-1L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cd-1L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D27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1909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cd4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cd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CD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ockland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600-401-96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GFR bet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GFR-b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GFR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16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DHK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DHK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DHK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82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K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K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P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06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K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241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K1_pS24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DP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06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D-L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D-L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27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68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EA-15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EA-1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EA1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78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ED/PEA-15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116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EA-15_pS11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EA1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nvitrogen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4-836G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I3 Kinase p110 alph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I3K-p110-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PIK3CA 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25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I3K p110 bet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I3K-p110-b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IK3C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37641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I3K p85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I3K-p8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IK3R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06-19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KA RI alpha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KA-a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KAR1A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67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KCalpha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KCa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PRKCA 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056</w:t>
            </w:r>
          </w:p>
        </w:tc>
      </w:tr>
      <w:tr w:rsidR="00611219" w:rsidRPr="008E3BB9" w:rsidTr="004F55D5">
        <w:trPr>
          <w:trHeight w:val="9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KC beta II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660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KC-b-II_pS660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KCA, PRKCB  PRKCD, PRKCE   PRKCH, PRKCQ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37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KC delta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664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KC-delta_pS66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KCD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07-87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KM2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KM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KM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05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LC gamma2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759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LC-gamma2_pY75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LCG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87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LK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LK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L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51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MS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MS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MS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Novus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ological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251000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AS40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AS4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1S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nvitrogen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HO103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AS40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246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AS40_pT24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KT1S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ife Technologie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41100G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EX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EX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EX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10273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Progesterone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epector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R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G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08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TEN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TEN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TEN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55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b1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b11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B11A,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53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lastRenderedPageBreak/>
              <w:t>Rab25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b2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B2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31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d50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d5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D5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05-52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d5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d5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D5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887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ptor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aptor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TO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28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b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b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B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30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b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807/S811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b_pS807_S81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B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30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BM15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BM1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BM1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Novus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ological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139000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heb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heb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HEB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&amp;D System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AB342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ictor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ictor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ICTO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11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ictor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1135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ictor_pT113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ICTO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80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IP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IP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IP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92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ock-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ock-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OC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556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A3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A3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A3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20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PA32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S4/S8)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PA32_pS4_S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PA3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ethyl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300-245A</w:t>
            </w:r>
          </w:p>
        </w:tc>
      </w:tr>
      <w:tr w:rsidR="00611219" w:rsidRPr="008E3BB9" w:rsidTr="004F55D5">
        <w:trPr>
          <w:trHeight w:val="9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SK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SK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S6KA1  RPS6KA2  RPS6KA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34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6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235/S236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6_pS235_S23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S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21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6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240/S244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6_pS240_S24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RPS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21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6 Ribosomal Protein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PS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1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D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D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D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5842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DH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DH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DH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199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F2/ASF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F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RSF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Invitrogen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2-450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hc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317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hc_pY31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HC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43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HP-2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542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HP-2_pY54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TPN1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75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LC1A5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LC1A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LC1A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A03524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c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/Diablo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c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IABLO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95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d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d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D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390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d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d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D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4085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d4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d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MAD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796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nail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nail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NAI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89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OD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OD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OD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26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OD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OD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OD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1314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ox2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ox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OX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74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rc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rc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RC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05-184</w:t>
            </w:r>
          </w:p>
        </w:tc>
      </w:tr>
      <w:tr w:rsidR="00611219" w:rsidRPr="008E3BB9" w:rsidTr="004F55D5">
        <w:trPr>
          <w:trHeight w:val="6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lastRenderedPageBreak/>
              <w:t>Src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527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rc_pY527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SRC, YES1, FYN  FGR 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105</w:t>
            </w:r>
          </w:p>
        </w:tc>
      </w:tr>
      <w:tr w:rsidR="00611219" w:rsidRPr="008E3BB9" w:rsidTr="004F55D5">
        <w:trPr>
          <w:trHeight w:val="6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rc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Family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416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rc_pY416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RC, LYN, FYN  LCK, YES1, HCK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10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90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3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Y705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3_pY70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913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5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5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5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04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hm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athmin-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TMN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5263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yk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yk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YK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124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au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au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AU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05-34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AZ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AZ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WTR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88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FAM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FAM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FAM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749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IGAR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IGAR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12ORF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13757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ransferrin Receptor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FRC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FRC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Novus 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iologicals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250000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ransglutaminase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II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ransglutaminase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GM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Lab Vision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S-224-P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RIM25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RIM2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RIM25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16715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SC1/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amartin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SC1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SC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90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SC2/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uberin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T1462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uberin_pT1462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SC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361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TF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TF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NKX2-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7601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uberin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uberin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SC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55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UFM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UFM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UFM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17330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wist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WIST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WIST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8141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yro3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yro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TYRO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58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UBAC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UBAC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UBAC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HPA00565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biquityl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Histone H2B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bq-Histone-H2B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2BFM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illipore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5-131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UGT1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UGT1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UGT1A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27126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LK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S757)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LK1_pS75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LK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888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ASP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ASP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ASP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112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VDAC1/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orin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orin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VDAC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1473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VEGF Receptor 2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VEGFR-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KDR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479</w:t>
            </w:r>
          </w:p>
        </w:tc>
      </w:tr>
      <w:tr w:rsidR="00611219" w:rsidRPr="008E3BB9" w:rsidTr="004F55D5">
        <w:trPr>
          <w:trHeight w:val="6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VHL/EPPK1**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VHL-EPPK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EPPK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55634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Vimentin</w:t>
            </w:r>
            <w:proofErr w:type="spellEnd"/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Vimentin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VIM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Dako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M072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ee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ee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EE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93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ee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S642)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ee1_pS64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EE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91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IPI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IPI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IPI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124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WIPI2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IPI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IPI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56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BP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BP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BP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32136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PA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P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P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56813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PF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PF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PF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cam</w:t>
            </w:r>
            <w:proofErr w:type="spellEnd"/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ab3299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RCC1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RCC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XRCC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735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AP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AP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AP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anta Cruz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c-15407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AP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127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AP_pS12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AP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4911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B1 (</w:t>
            </w:r>
            <w:proofErr w:type="spellStart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phospho</w:t>
            </w:r>
            <w:proofErr w:type="spellEnd"/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S102)</w:t>
            </w:r>
          </w:p>
        </w:tc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B1_pS10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YBX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2900</w:t>
            </w:r>
          </w:p>
        </w:tc>
      </w:tr>
      <w:tr w:rsidR="00611219" w:rsidRPr="008E3BB9" w:rsidTr="004F55D5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11219" w:rsidRPr="008E3BB9" w:rsidRDefault="00611219" w:rsidP="004F55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ZAP-70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ZAP-7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ZAP70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ST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11219" w:rsidRPr="008E3BB9" w:rsidRDefault="00611219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E3B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705</w:t>
            </w:r>
          </w:p>
        </w:tc>
      </w:tr>
    </w:tbl>
    <w:p w:rsidR="00766B17" w:rsidRDefault="00766B17">
      <w:bookmarkStart w:id="0" w:name="_GoBack"/>
      <w:bookmarkEnd w:id="0"/>
    </w:p>
    <w:sectPr w:rsidR="00766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219"/>
    <w:rsid w:val="00611219"/>
    <w:rsid w:val="0076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21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219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219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Revision">
    <w:name w:val="Revision"/>
    <w:hidden/>
    <w:uiPriority w:val="99"/>
    <w:semiHidden/>
    <w:rsid w:val="00611219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11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2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219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219"/>
    <w:rPr>
      <w:rFonts w:eastAsiaTheme="minorEastAsia"/>
      <w:b/>
      <w:bCs/>
      <w:kern w:val="2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6112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1219"/>
    <w:rPr>
      <w:color w:val="800080"/>
      <w:u w:val="single"/>
    </w:rPr>
  </w:style>
  <w:style w:type="paragraph" w:customStyle="1" w:styleId="xl67">
    <w:name w:val="xl67"/>
    <w:basedOn w:val="Normal"/>
    <w:rsid w:val="0061121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68">
    <w:name w:val="xl68"/>
    <w:basedOn w:val="Normal"/>
    <w:rsid w:val="0061121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69">
    <w:name w:val="xl69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A5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u w:val="single"/>
      <w:lang w:eastAsia="en-US"/>
    </w:rPr>
  </w:style>
  <w:style w:type="paragraph" w:customStyle="1" w:styleId="xl70">
    <w:name w:val="xl70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1">
    <w:name w:val="xl71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2">
    <w:name w:val="xl72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3">
    <w:name w:val="xl73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4">
    <w:name w:val="xl74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5">
    <w:name w:val="xl75"/>
    <w:basedOn w:val="Normal"/>
    <w:rsid w:val="0061121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6">
    <w:name w:val="xl76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lang w:eastAsia="en-US"/>
    </w:rPr>
  </w:style>
  <w:style w:type="paragraph" w:customStyle="1" w:styleId="xl77">
    <w:name w:val="xl77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8">
    <w:name w:val="xl78"/>
    <w:basedOn w:val="Normal"/>
    <w:rsid w:val="0061121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6112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21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219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219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Revision">
    <w:name w:val="Revision"/>
    <w:hidden/>
    <w:uiPriority w:val="99"/>
    <w:semiHidden/>
    <w:rsid w:val="00611219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11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2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219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219"/>
    <w:rPr>
      <w:rFonts w:eastAsiaTheme="minorEastAsia"/>
      <w:b/>
      <w:bCs/>
      <w:kern w:val="2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6112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1219"/>
    <w:rPr>
      <w:color w:val="800080"/>
      <w:u w:val="single"/>
    </w:rPr>
  </w:style>
  <w:style w:type="paragraph" w:customStyle="1" w:styleId="xl67">
    <w:name w:val="xl67"/>
    <w:basedOn w:val="Normal"/>
    <w:rsid w:val="0061121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68">
    <w:name w:val="xl68"/>
    <w:basedOn w:val="Normal"/>
    <w:rsid w:val="0061121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69">
    <w:name w:val="xl69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A5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u w:val="single"/>
      <w:lang w:eastAsia="en-US"/>
    </w:rPr>
  </w:style>
  <w:style w:type="paragraph" w:customStyle="1" w:styleId="xl70">
    <w:name w:val="xl70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1">
    <w:name w:val="xl71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2">
    <w:name w:val="xl72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3">
    <w:name w:val="xl73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4">
    <w:name w:val="xl74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5">
    <w:name w:val="xl75"/>
    <w:basedOn w:val="Normal"/>
    <w:rsid w:val="0061121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6">
    <w:name w:val="xl76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lang w:eastAsia="en-US"/>
    </w:rPr>
  </w:style>
  <w:style w:type="paragraph" w:customStyle="1" w:styleId="xl77">
    <w:name w:val="xl77"/>
    <w:basedOn w:val="Normal"/>
    <w:rsid w:val="006112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xl78">
    <w:name w:val="xl78"/>
    <w:basedOn w:val="Normal"/>
    <w:rsid w:val="0061121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6112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46</Words>
  <Characters>1052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sa</dc:creator>
  <cp:lastModifiedBy>n.sa</cp:lastModifiedBy>
  <cp:revision>1</cp:revision>
  <dcterms:created xsi:type="dcterms:W3CDTF">2017-08-28T15:23:00Z</dcterms:created>
  <dcterms:modified xsi:type="dcterms:W3CDTF">2017-08-28T15:24:00Z</dcterms:modified>
</cp:coreProperties>
</file>